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Supplemental Table 1 Sugical characteristics in 90 patients with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abdominal hemi-evisceration.</w:t>
      </w:r>
    </w:p>
    <w:tbl>
      <w:tblPr>
        <w:tblW w:w="663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25"/>
        <w:gridCol w:w="2296"/>
        <w:gridCol w:w="23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Characteristics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left hemi-evisceration (N=48)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right hemi-evisceration (N=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Operation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Laparoscopic Surgery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0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Open Surgery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8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Complete Resection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 Yes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8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 No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0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Surgical Procedures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Diaphragmatic Reconstruction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Abdominal Wall Reconstruction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Vascular Surgery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2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Gynecologic Surgery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Pancreaticoduodenectomy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0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Number Of Combined Resections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≤2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2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&gt;2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36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Resected Organs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Colon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8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Kidney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8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Adrenal gland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9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Spleen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7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Pancreas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2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Small Intestine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Diaphragm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Abdominal Wall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Operative time, hours median (range)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 (2.5-8.5)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 (2-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Estimated blood loss, ml median (range)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500 (50-6000)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550 (100-25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Packed RBC transfusion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 Yes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9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 No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29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Packed RBC transfusion, unit median (range)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3 (2-6)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3 (2-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ICU Stay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 Yes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36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 No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2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ICU Stay, days median (range)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4 (1-35)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5 (1-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Clavien–Dindo classification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NA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24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1-2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4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  3-5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0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Postoperative Hospital Stay, days median (range)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17 (6-35)</w:t>
            </w:r>
          </w:p>
        </w:tc>
        <w:tc>
          <w:tcPr>
            <w:tcW w:w="22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</w:rPr>
              <w:t>20 (5-62)</w:t>
            </w:r>
          </w:p>
        </w:tc>
      </w:tr>
    </w:tbl>
    <w:p/>
    <w:p>
      <w:pPr>
        <w:rPr>
          <w:rFonts w:hint="eastAsia"/>
        </w:rPr>
      </w:pPr>
      <w:r>
        <w:rPr>
          <w:rFonts w:hint="eastAsia"/>
        </w:rPr>
        <w:t>Supplemental Table 2 characteristics for needle biopsy and non-needle biopsy patients.</w:t>
      </w:r>
    </w:p>
    <w:tbl>
      <w:tblPr>
        <w:tblW w:w="816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836"/>
        <w:gridCol w:w="1752"/>
        <w:gridCol w:w="2199"/>
        <w:gridCol w:w="6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Characteristics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Needle Biopsy (N=36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Non-needle Biopsy (N=175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Gender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Male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0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Female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4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7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Age, years median (range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8 (33-77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6 (19-87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ASA score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1-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5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18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&gt;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1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7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Symptoms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6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 Yes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70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 No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05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Location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Left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9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84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Right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7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91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Tumor burden, cm median (range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0 (2-48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0 (4-45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7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Histologic subtypes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Well-diferentiated (WDLPS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1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06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Dediferentiated (DDLPS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1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7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Myxoid/Round cell (MLPS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0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Pleomorphic (PLPS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FNCLCC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Grade 1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8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67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Grade 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4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6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Grade 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4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6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Unknown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0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Radiation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 Yes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 No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4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7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Chemotherapy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 Yse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7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 No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9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7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Hospital Stay, days median (range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0 (5-81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4 (7-137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Operation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Laparoscopic Surgery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Open Surgery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6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74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Complete Resection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 Yes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7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 No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`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Surgical Procedures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Half-sided Abdominal Evisceration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5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75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Mass Excision Only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Diaphragmatic Reconstruction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9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Abdominal Wall Reconstruction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1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Vascular Surgery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6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7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Gynecologic Surgery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9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7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Pancreaticoduodenectomy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Number Of Combined Resections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≤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8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1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&gt;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8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6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Resected Organs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Colon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6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94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Kidney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8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99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4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Adrenal gland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6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7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Spleen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0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Pancreas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8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8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Small Intestine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9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7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Diaphragm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9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Abdominal Wall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1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Operative time, hours median (range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.5 (1-12.5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 (1.5-8.5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Estimated blood loss, ml median (range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700 (50-13000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00 (20-6000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Packed RBC transfusion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 Yes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5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1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 No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30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5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Packed RBC transfusion, unit median (range)*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 (2-14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 (1-8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ICU Stay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 Yes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14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3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 No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61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ICU Stay, days median (range)*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5 (2-49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4 (1-45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Clavien–Dindo classification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NA/1-2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54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9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  3-5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1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7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</w:trPr>
        <w:tc>
          <w:tcPr>
            <w:tcW w:w="42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Postoperative Hospital Stay, days median (range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20 (4-58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15 (5-109)</w:t>
            </w:r>
          </w:p>
        </w:tc>
        <w:tc>
          <w:tcPr>
            <w:tcW w:w="130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left w:w="113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color w:val="000000"/>
                <w:sz w:val="24"/>
                <w:szCs w:val="24"/>
                <w:bdr w:val="none" w:color="auto" w:sz="0" w:space="0"/>
              </w:rPr>
              <w:t>0.285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upplemental Table 3 characteristics for long-postoperative hospital stay group and short-postoperative hospital stay group patients.</w:t>
      </w:r>
      <w:bookmarkStart w:id="0" w:name="_GoBack"/>
      <w:bookmarkEnd w:id="0"/>
    </w:p>
    <w:tbl>
      <w:tblPr>
        <w:tblStyle w:val="3"/>
        <w:tblpPr w:leftFromText="180" w:rightFromText="180" w:vertAnchor="text" w:horzAnchor="page" w:tblpX="1909" w:tblpY="141"/>
        <w:tblOverlap w:val="never"/>
        <w:tblW w:w="4644" w:type="pct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42"/>
        <w:gridCol w:w="1699"/>
        <w:gridCol w:w="1699"/>
        <w:gridCol w:w="6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haracteristics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ong-postoperative hospital stady (N=99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hort-postoperative hospital stay (N=112)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Male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Female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ge, years median (range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8 (31-85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6 (19-87)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SA score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1-2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8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&gt;2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ymptoms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 Yes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 No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6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ocation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Left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Right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Tumor burden, cm median (range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2 (2-42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0 (4-48)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Histologic subtypes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Well-diferentiated (WDLPS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Dediferentiated (DDLPS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Myxoid/Round cell (MLPS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Pleomorphic (PLPS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FNCLCC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6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Grade 1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Grade 2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Grade 3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Unknown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adiation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 Yes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 No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11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hemotherapy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 Yse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 No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4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08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Operation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Laparoscopic Surgery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Open Surgery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9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10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omplete Resection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 Yes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10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 No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urgical Procedures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Half-sided Abdominal Evisceration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Mass Excision Only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Diaphragmatic Reconstruction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Abdominal Wall Reconstruction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Vascular Surgery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Gynecologic Surgery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Pancreaticoduodenectomy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umber Of Combined Resections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≤2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&gt;2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esected Organs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Colon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Kidney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Adrenal gland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Spleen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Pancreas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Small Intestine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Diaphragm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Abdominal Wall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Operative time, hours median (range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 (1-12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.6 (1.5-7.3)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Estimated blood loss, ml median (range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acked RBC transfusion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 Yes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 No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86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acked RBC transfusion, unit median (range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00 (4-13000)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00 (20-6000)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ICU Stay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 Yes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81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 No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lavien–Dindo classification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NA/1-2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05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</w:trPr>
        <w:tc>
          <w:tcPr>
            <w:tcW w:w="23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  3-5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08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43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left w:w="113" w:type="dxa"/>
            </w:tcMar>
            <w:vAlign w:val="center"/>
          </w:tcPr>
          <w:p>
            <w:pPr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7B0"/>
    <w:rsid w:val="00E6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16:18:00Z</dcterms:created>
  <dc:creator>庄奥博</dc:creator>
  <cp:lastModifiedBy>庄奥博</cp:lastModifiedBy>
  <dcterms:modified xsi:type="dcterms:W3CDTF">2021-11-30T16:2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AE9D89E59824EBFABE3E046017F1279</vt:lpwstr>
  </property>
</Properties>
</file>